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EDB36" w14:textId="77777777" w:rsidR="003D15A0" w:rsidRPr="00085A71" w:rsidRDefault="003D15A0" w:rsidP="003D15A0">
      <w:pPr>
        <w:jc w:val="both"/>
        <w:rPr>
          <w:rFonts w:cs="Times New Roman"/>
          <w:lang w:val="en-GB"/>
        </w:rPr>
      </w:pPr>
      <w:r w:rsidRPr="00085A71">
        <w:rPr>
          <w:rFonts w:cs="Times New Roman"/>
          <w:lang w:val="en-GB"/>
        </w:rPr>
        <w:t>Supplementary Figure 1. Causal diagram from childhood maltreatment to T2D via BMI</w:t>
      </w:r>
    </w:p>
    <w:p w14:paraId="271C7392" w14:textId="77777777" w:rsidR="003D15A0" w:rsidRPr="00085A71" w:rsidRDefault="003D15A0" w:rsidP="003D15A0">
      <w:pPr>
        <w:jc w:val="center"/>
        <w:rPr>
          <w:rFonts w:cs="Times New Roman"/>
          <w:lang w:val="en-GB"/>
        </w:rPr>
      </w:pPr>
      <w:r w:rsidRPr="00085A71">
        <w:rPr>
          <w:rFonts w:cs="Times New Roman"/>
          <w:noProof/>
          <w:lang w:val="en-GB" w:eastAsia="en-US" w:bidi="ar-SA"/>
        </w:rPr>
        <mc:AlternateContent>
          <mc:Choice Requires="wpc">
            <w:drawing>
              <wp:inline distT="0" distB="0" distL="0" distR="0" wp14:anchorId="444DC52E" wp14:editId="769244C2">
                <wp:extent cx="6528435" cy="3081226"/>
                <wp:effectExtent l="0" t="0" r="0" b="5080"/>
                <wp:docPr id="338425214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816610098" name="Rectangle 1816610098"/>
                        <wps:cNvSpPr/>
                        <wps:spPr>
                          <a:xfrm>
                            <a:off x="316333" y="723815"/>
                            <a:ext cx="1097460" cy="4843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3F516AB" w14:textId="77777777" w:rsidR="003D15A0" w:rsidRPr="00B52322" w:rsidRDefault="003D15A0" w:rsidP="003D15A0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Childhood maltrea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0004124" name="Rectangle 1390004124"/>
                        <wps:cNvSpPr/>
                        <wps:spPr>
                          <a:xfrm>
                            <a:off x="3127479" y="724261"/>
                            <a:ext cx="1097460" cy="4843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89C5E5A" w14:textId="77777777" w:rsidR="003D15A0" w:rsidRPr="00B52322" w:rsidRDefault="003D15A0" w:rsidP="003D15A0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BM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68335" name="Rectangle 47068335"/>
                        <wps:cNvSpPr/>
                        <wps:spPr>
                          <a:xfrm>
                            <a:off x="5093387" y="723369"/>
                            <a:ext cx="1097460" cy="4843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C83CBED" w14:textId="77777777" w:rsidR="003D15A0" w:rsidRPr="00B52322" w:rsidRDefault="003D15A0" w:rsidP="003D15A0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Incident T2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3264944" name="Rectangle 403264944"/>
                        <wps:cNvSpPr/>
                        <wps:spPr>
                          <a:xfrm>
                            <a:off x="2314903" y="2453006"/>
                            <a:ext cx="1359678" cy="4843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C3AF3C4" w14:textId="77777777" w:rsidR="003D15A0" w:rsidRPr="00B52322" w:rsidRDefault="003D15A0" w:rsidP="003D15A0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Sociodemographic fac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4239498" name="Rectangle 524239498"/>
                        <wps:cNvSpPr/>
                        <wps:spPr>
                          <a:xfrm>
                            <a:off x="2896852" y="1593730"/>
                            <a:ext cx="1097460" cy="4843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596BFB" w14:textId="77777777" w:rsidR="003D15A0" w:rsidRPr="00B52322" w:rsidRDefault="003D15A0" w:rsidP="003D15A0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Lifestyle fact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016242" name="Straight Arrow Connector 90016242"/>
                        <wps:cNvCnPr>
                          <a:stCxn id="1816610098" idx="3"/>
                          <a:endCxn id="1390004124" idx="1"/>
                        </wps:cNvCnPr>
                        <wps:spPr>
                          <a:xfrm>
                            <a:off x="1413793" y="966008"/>
                            <a:ext cx="1713686" cy="44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246807433" name="Straight Arrow Connector 1246807433"/>
                        <wps:cNvCnPr>
                          <a:stCxn id="1390004124" idx="3"/>
                          <a:endCxn id="47068335" idx="1"/>
                        </wps:cNvCnPr>
                        <wps:spPr>
                          <a:xfrm flipV="1">
                            <a:off x="4224939" y="965562"/>
                            <a:ext cx="868448" cy="89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993414895" name="Straight Arrow Connector 993414895"/>
                        <wps:cNvCnPr>
                          <a:stCxn id="524239498" idx="3"/>
                        </wps:cNvCnPr>
                        <wps:spPr>
                          <a:xfrm flipV="1">
                            <a:off x="3994312" y="1119007"/>
                            <a:ext cx="1086786" cy="71689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042892993" name="Straight Arrow Connector 2042892993"/>
                        <wps:cNvCnPr>
                          <a:stCxn id="1816610098" idx="3"/>
                          <a:endCxn id="524239498" idx="1"/>
                        </wps:cNvCnPr>
                        <wps:spPr>
                          <a:xfrm>
                            <a:off x="1413793" y="966008"/>
                            <a:ext cx="1483059" cy="86991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139326416" name="Straight Arrow Connector 2139326416"/>
                        <wps:cNvCnPr>
                          <a:stCxn id="403264944" idx="0"/>
                          <a:endCxn id="524239498" idx="2"/>
                        </wps:cNvCnPr>
                        <wps:spPr>
                          <a:xfrm flipV="1">
                            <a:off x="2994742" y="2078115"/>
                            <a:ext cx="450840" cy="37489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068859721" name="Straight Arrow Connector 2068859721"/>
                        <wps:cNvCnPr>
                          <a:stCxn id="403264944" idx="0"/>
                        </wps:cNvCnPr>
                        <wps:spPr>
                          <a:xfrm flipH="1" flipV="1">
                            <a:off x="1413793" y="1208635"/>
                            <a:ext cx="1580949" cy="124434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578433876" name="Connector: Curved 578433876"/>
                        <wps:cNvCnPr>
                          <a:stCxn id="403264944" idx="3"/>
                          <a:endCxn id="47068335" idx="2"/>
                        </wps:cNvCnPr>
                        <wps:spPr>
                          <a:xfrm flipV="1">
                            <a:off x="3674581" y="1207607"/>
                            <a:ext cx="1967536" cy="1487119"/>
                          </a:xfrm>
                          <a:prstGeom prst="curved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063826557" name="Connector: Curved 2063826557"/>
                        <wps:cNvCnPr>
                          <a:stCxn id="1816610098" idx="0"/>
                          <a:endCxn id="47068335" idx="0"/>
                        </wps:cNvCnPr>
                        <wps:spPr>
                          <a:xfrm rot="5400000" flipH="1" flipV="1">
                            <a:off x="3253367" y="-1664976"/>
                            <a:ext cx="446" cy="4777054"/>
                          </a:xfrm>
                          <a:prstGeom prst="curvedConnector3">
                            <a:avLst>
                              <a:gd name="adj1" fmla="val 141122197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834897641" name="Straight Arrow Connector 834897641"/>
                        <wps:cNvCnPr>
                          <a:stCxn id="524239498" idx="0"/>
                          <a:endCxn id="1390004124" idx="2"/>
                        </wps:cNvCnPr>
                        <wps:spPr>
                          <a:xfrm flipV="1">
                            <a:off x="3445582" y="1208646"/>
                            <a:ext cx="230627" cy="38508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126278257" name="Connector: Curved 1126278257"/>
                        <wps:cNvCnPr>
                          <a:stCxn id="403264944" idx="1"/>
                          <a:endCxn id="1390004124" idx="1"/>
                        </wps:cNvCnPr>
                        <wps:spPr>
                          <a:xfrm rot="10800000" flipH="1">
                            <a:off x="2314903" y="966391"/>
                            <a:ext cx="812576" cy="1728629"/>
                          </a:xfrm>
                          <a:prstGeom prst="curvedConnector3">
                            <a:avLst>
                              <a:gd name="adj1" fmla="val -28133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44DC52E" id="Canvas 1" o:spid="_x0000_s1026" editas="canvas" style="width:514.05pt;height:242.6pt;mso-position-horizontal-relative:char;mso-position-vertical-relative:line" coordsize="65284,30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5284;height:30810;visibility:visible;mso-wrap-style:square" filled="t">
                  <v:fill o:detectmouseclick="t"/>
                  <v:path o:connecttype="none"/>
                </v:shape>
                <v:rect id="Rectangle 1816610098" o:spid="_x0000_s1028" style="position:absolute;left:3163;top:7238;width:10974;height:4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" fillcolor="window" strokecolor="windowText" strokeweight="1pt">
                  <v:textbox>
                    <w:txbxContent>
                      <w:p w14:paraId="73F516AB" w14:textId="77777777" w:rsidR="003D15A0" w:rsidRPr="00B52322" w:rsidRDefault="003D15A0" w:rsidP="003D15A0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Childhood maltreatment</w:t>
                        </w:r>
                      </w:p>
                    </w:txbxContent>
                  </v:textbox>
                </v:rect>
                <v:rect id="Rectangle 1390004124" o:spid="_x0000_s1029" style="position:absolute;left:31274;top:7242;width:10975;height:4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" fillcolor="window" strokecolor="windowText" strokeweight="1pt">
                  <v:textbox>
                    <w:txbxContent>
                      <w:p w14:paraId="189C5E5A" w14:textId="77777777" w:rsidR="003D15A0" w:rsidRPr="00B52322" w:rsidRDefault="003D15A0" w:rsidP="003D15A0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BMI</w:t>
                        </w:r>
                      </w:p>
                    </w:txbxContent>
                  </v:textbox>
                </v:rect>
                <v:rect id="Rectangle 47068335" o:spid="_x0000_s1030" style="position:absolute;left:50933;top:7233;width:10975;height:4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" fillcolor="window" strokecolor="windowText" strokeweight="1pt">
                  <v:textbox>
                    <w:txbxContent>
                      <w:p w14:paraId="3C83CBED" w14:textId="77777777" w:rsidR="003D15A0" w:rsidRPr="00B52322" w:rsidRDefault="003D15A0" w:rsidP="003D15A0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Incident T2D</w:t>
                        </w:r>
                      </w:p>
                    </w:txbxContent>
                  </v:textbox>
                </v:rect>
                <v:rect id="Rectangle 403264944" o:spid="_x0000_s1031" style="position:absolute;left:23149;top:24530;width:13596;height:48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" fillcolor="window" strokecolor="windowText" strokeweight="1pt">
                  <v:textbox>
                    <w:txbxContent>
                      <w:p w14:paraId="6C3AF3C4" w14:textId="77777777" w:rsidR="003D15A0" w:rsidRPr="00B52322" w:rsidRDefault="003D15A0" w:rsidP="003D15A0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Sociodemographic factors</w:t>
                        </w:r>
                      </w:p>
                    </w:txbxContent>
                  </v:textbox>
                </v:rect>
                <v:rect id="Rectangle 524239498" o:spid="_x0000_s1032" style="position:absolute;left:28968;top:15937;width:10975;height:4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" fillcolor="window" strokecolor="windowText" strokeweight="1pt">
                  <v:textbox>
                    <w:txbxContent>
                      <w:p w14:paraId="0E596BFB" w14:textId="77777777" w:rsidR="003D15A0" w:rsidRPr="00B52322" w:rsidRDefault="003D15A0" w:rsidP="003D15A0">
                        <w:pPr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Lifestyle factor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0016242" o:spid="_x0000_s1033" type="#_x0000_t32" style="position:absolute;left:14137;top:9660;width:17137;height: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" strokecolor="windowText" strokeweight=".5pt">
                  <v:stroke endarrow="open" joinstyle="miter"/>
                </v:shape>
                <v:shape id="Straight Arrow Connector 1246807433" o:spid="_x0000_s1034" type="#_x0000_t32" style="position:absolute;left:42249;top:9655;width:8684;height: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" strokecolor="windowText" strokeweight=".5pt">
                  <v:stroke endarrow="open" joinstyle="miter"/>
                </v:shape>
                <v:shape id="Straight Arrow Connector 993414895" o:spid="_x0000_s1035" type="#_x0000_t32" style="position:absolute;left:39943;top:11190;width:10867;height:71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" strokecolor="windowText" strokeweight=".5pt">
                  <v:stroke endarrow="open" joinstyle="miter"/>
                </v:shape>
                <v:shape id="Straight Arrow Connector 2042892993" o:spid="_x0000_s1036" type="#_x0000_t32" style="position:absolute;left:14137;top:9660;width:14831;height:86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" strokecolor="windowText" strokeweight=".5pt">
                  <v:stroke endarrow="open" joinstyle="miter"/>
                </v:shape>
                <v:shape id="Straight Arrow Connector 2139326416" o:spid="_x0000_s1037" type="#_x0000_t32" style="position:absolute;left:29947;top:20781;width:4508;height:374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" strokecolor="windowText" strokeweight=".5pt">
                  <v:stroke endarrow="open" joinstyle="miter"/>
                </v:shape>
                <v:shape id="Straight Arrow Connector 2068859721" o:spid="_x0000_s1038" type="#_x0000_t32" style="position:absolute;left:14137;top:12086;width:15810;height:1244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" strokecolor="windowText" strokeweight=".5pt">
                  <v:stroke endarrow="open" joinstyle="miter"/>
                </v:shape>
                <v:shapetype id="_x0000_t37" coordsize="21600,21600" o:spt="37" o:oned="t" path="m,c10800,,21600,10800,21600,21600e" filled="f">
                  <v:path arrowok="t" fillok="f" o:connecttype="none"/>
                  <o:lock v:ext="edit" shapetype="t"/>
                </v:shapetype>
                <v:shape id="Connector: Curved 578433876" o:spid="_x0000_s1039" type="#_x0000_t37" style="position:absolute;left:36745;top:12076;width:19676;height:14871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" strokecolor="windowText" strokeweight=".5pt">
                  <v:stroke endarrow="open" joinstyle="miter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Curved 2063826557" o:spid="_x0000_s1040" type="#_x0000_t38" style="position:absolute;left:32534;top:-16651;width:4;height:47771;rotation:90;flip:x 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" adj="30482395" strokecolor="windowText" strokeweight=".5pt">
                  <v:stroke endarrow="open" joinstyle="miter"/>
                </v:shape>
                <v:shape id="Straight Arrow Connector 834897641" o:spid="_x0000_s1041" type="#_x0000_t32" style="position:absolute;left:34455;top:12086;width:2307;height:38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" strokecolor="windowText" strokeweight=".5pt">
                  <v:stroke endarrow="open" joinstyle="miter"/>
                </v:shape>
                <v:shape id="Connector: Curved 1126278257" o:spid="_x0000_s1042" type="#_x0000_t38" style="position:absolute;left:23149;top:9663;width:8125;height:17287;rotation:18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" adj="-6077" strokecolor="windowText" strokeweight=".5pt">
                  <v:stroke endarrow="open" joinstyle="miter"/>
                </v:shape>
                <w10:anchorlock/>
              </v:group>
            </w:pict>
          </mc:Fallback>
        </mc:AlternateContent>
      </w:r>
    </w:p>
    <w:p w14:paraId="098A706C" w14:textId="77777777" w:rsidR="003D15A0" w:rsidRPr="00085A71" w:rsidRDefault="003D15A0" w:rsidP="003D15A0">
      <w:pPr>
        <w:jc w:val="both"/>
        <w:rPr>
          <w:rFonts w:cs="Times New Roman"/>
          <w:lang w:val="en-GB"/>
        </w:rPr>
      </w:pPr>
      <w:r w:rsidRPr="00085A71">
        <w:rPr>
          <w:rFonts w:cs="Times New Roman"/>
          <w:lang w:val="en-GB"/>
        </w:rPr>
        <w:t>Sociodemographic factors include age, sex, ethnicity, deprivation, education; Lifestyle factors include physical activity, TV viewing, sleep duration, alcohol consumption and smoking status</w:t>
      </w:r>
    </w:p>
    <w:p w14:paraId="1F07A48C" w14:textId="77777777" w:rsidR="003D15A0" w:rsidRPr="00085A71" w:rsidRDefault="003D15A0" w:rsidP="003D15A0">
      <w:pPr>
        <w:jc w:val="both"/>
        <w:rPr>
          <w:rFonts w:cs="Times New Roman"/>
          <w:lang w:val="en-GB"/>
        </w:rPr>
      </w:pPr>
    </w:p>
    <w:p w14:paraId="03404303" w14:textId="77777777" w:rsidR="003D15A0" w:rsidRPr="00085A71" w:rsidRDefault="003D15A0" w:rsidP="003D15A0">
      <w:pPr>
        <w:jc w:val="both"/>
        <w:rPr>
          <w:rFonts w:cs="Times New Roman"/>
          <w:lang w:val="en-GB"/>
        </w:rPr>
      </w:pPr>
    </w:p>
    <w:p w14:paraId="53578DC0" w14:textId="77777777" w:rsidR="003D15A0" w:rsidRPr="00085A71" w:rsidRDefault="003D15A0" w:rsidP="003D15A0">
      <w:pPr>
        <w:jc w:val="both"/>
        <w:rPr>
          <w:rFonts w:cs="Times New Roman"/>
          <w:lang w:val="en-GB"/>
        </w:rPr>
      </w:pPr>
    </w:p>
    <w:p w14:paraId="60E5D96A" w14:textId="77777777" w:rsidR="003D15A0" w:rsidRPr="00085A71" w:rsidRDefault="003D15A0" w:rsidP="003D15A0">
      <w:pPr>
        <w:jc w:val="both"/>
        <w:rPr>
          <w:rFonts w:cs="Times New Roman"/>
          <w:lang w:val="en-GB"/>
        </w:rPr>
      </w:pPr>
    </w:p>
    <w:p w14:paraId="500EA9E1" w14:textId="77777777" w:rsidR="00C54470" w:rsidRDefault="00C54470">
      <w:pPr>
        <w:spacing w:after="160" w:line="278" w:lineRule="auto"/>
        <w:rPr>
          <w:rFonts w:cs="Times New Roman"/>
          <w:lang w:val="en-GB"/>
        </w:rPr>
      </w:pPr>
      <w:r w:rsidRPr="00085A71">
        <w:rPr>
          <w:rFonts w:cs="Times New Roman"/>
          <w:lang w:val="en-GB"/>
        </w:rPr>
        <w:t xml:space="preserve">Supplementary Table </w:t>
      </w:r>
      <w:r>
        <w:rPr>
          <w:rFonts w:cs="Times New Roman"/>
          <w:lang w:val="en-GB"/>
        </w:rPr>
        <w:t>1. Prevalence of types of mal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B1AA6" w:rsidRPr="00EB1AA6" w14:paraId="02F55009" w14:textId="77777777" w:rsidTr="00F72C92">
        <w:tc>
          <w:tcPr>
            <w:tcW w:w="1870" w:type="dxa"/>
          </w:tcPr>
          <w:p w14:paraId="6D6B7498" w14:textId="77777777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40" w:type="dxa"/>
            <w:gridSpan w:val="2"/>
          </w:tcPr>
          <w:p w14:paraId="0C55BD3D" w14:textId="22571C8F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Overall</w:t>
            </w:r>
            <w:r w:rsidR="00BD40EF">
              <w:rPr>
                <w:rFonts w:cs="Times New Roman"/>
                <w:sz w:val="20"/>
                <w:szCs w:val="20"/>
                <w:lang w:val="en-GB"/>
              </w:rPr>
              <w:t xml:space="preserve"> (n=153,</w:t>
            </w:r>
            <w:r w:rsidR="007072C8">
              <w:rPr>
                <w:rFonts w:cs="Times New Roman"/>
                <w:sz w:val="20"/>
                <w:szCs w:val="20"/>
                <w:lang w:val="en-GB"/>
              </w:rPr>
              <w:t>601</w:t>
            </w:r>
            <w:r w:rsidR="00BD40EF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40" w:type="dxa"/>
            <w:gridSpan w:val="2"/>
          </w:tcPr>
          <w:p w14:paraId="30AD49CF" w14:textId="59701FE2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mong people with ≥2 types of maltreatment</w:t>
            </w:r>
            <w:r w:rsidR="00F14D73">
              <w:rPr>
                <w:rFonts w:cs="Times New Roman"/>
                <w:sz w:val="20"/>
                <w:szCs w:val="20"/>
                <w:lang w:val="en-GB"/>
              </w:rPr>
              <w:t xml:space="preserve"> (n=19,</w:t>
            </w:r>
            <w:r w:rsidR="002D7F31">
              <w:rPr>
                <w:rFonts w:cs="Times New Roman"/>
                <w:sz w:val="20"/>
                <w:szCs w:val="20"/>
                <w:lang w:val="en-GB"/>
              </w:rPr>
              <w:t>902</w:t>
            </w:r>
            <w:r w:rsidR="00F14D73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EB1AA6" w:rsidRPr="00EB1AA6" w14:paraId="5E23B23B" w14:textId="77777777" w:rsidTr="00EB1AA6">
        <w:tc>
          <w:tcPr>
            <w:tcW w:w="1870" w:type="dxa"/>
          </w:tcPr>
          <w:p w14:paraId="180C27D6" w14:textId="77777777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870" w:type="dxa"/>
          </w:tcPr>
          <w:p w14:paraId="256109EC" w14:textId="0FADCCBE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870" w:type="dxa"/>
          </w:tcPr>
          <w:p w14:paraId="16C670AA" w14:textId="19945E9B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870" w:type="dxa"/>
          </w:tcPr>
          <w:p w14:paraId="55DCD9A3" w14:textId="37A2163A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870" w:type="dxa"/>
          </w:tcPr>
          <w:p w14:paraId="14961EAE" w14:textId="603B8516" w:rsidR="00EB1AA6" w:rsidRPr="00EB1AA6" w:rsidRDefault="00EB1AA6" w:rsidP="00EB1AA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%</w:t>
            </w:r>
          </w:p>
        </w:tc>
      </w:tr>
      <w:tr w:rsidR="000F1EAE" w:rsidRPr="00EB1AA6" w14:paraId="650D70DC" w14:textId="77777777" w:rsidTr="00EB1AA6">
        <w:tc>
          <w:tcPr>
            <w:tcW w:w="1870" w:type="dxa"/>
          </w:tcPr>
          <w:p w14:paraId="1A79640B" w14:textId="40256B85" w:rsidR="000F1EAE" w:rsidRPr="000F1EAE" w:rsidRDefault="000F1EAE" w:rsidP="000F1EAE">
            <w:pPr>
              <w:rPr>
                <w:rFonts w:cs="Times New Roman"/>
                <w:sz w:val="20"/>
                <w:szCs w:val="18"/>
                <w:lang w:val="en-GB"/>
              </w:rPr>
            </w:pPr>
            <w:r w:rsidRPr="000F1EAE">
              <w:rPr>
                <w:sz w:val="20"/>
                <w:szCs w:val="18"/>
              </w:rPr>
              <w:t>Physical Abuse</w:t>
            </w:r>
          </w:p>
        </w:tc>
        <w:tc>
          <w:tcPr>
            <w:tcW w:w="1870" w:type="dxa"/>
          </w:tcPr>
          <w:p w14:paraId="3DFFAEF9" w14:textId="4B6DDBD5" w:rsidR="000F1EAE" w:rsidRPr="00EB1AA6" w:rsidRDefault="00C55A30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,325</w:t>
            </w:r>
          </w:p>
        </w:tc>
        <w:tc>
          <w:tcPr>
            <w:tcW w:w="1870" w:type="dxa"/>
          </w:tcPr>
          <w:p w14:paraId="14E84A0C" w14:textId="21EF9F95" w:rsidR="000F1EAE" w:rsidRPr="00EB1AA6" w:rsidRDefault="00C55A30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1870" w:type="dxa"/>
          </w:tcPr>
          <w:p w14:paraId="2E6D5BB1" w14:textId="7BC0FCB6" w:rsidR="000F1EAE" w:rsidRPr="00EB1AA6" w:rsidRDefault="003973D2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,379</w:t>
            </w:r>
          </w:p>
        </w:tc>
        <w:tc>
          <w:tcPr>
            <w:tcW w:w="1870" w:type="dxa"/>
          </w:tcPr>
          <w:p w14:paraId="34636B05" w14:textId="5ECAA1F5" w:rsidR="000F1EAE" w:rsidRPr="00EB1AA6" w:rsidRDefault="004809A1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7.1</w:t>
            </w:r>
          </w:p>
        </w:tc>
      </w:tr>
      <w:tr w:rsidR="000F1EAE" w:rsidRPr="00EB1AA6" w14:paraId="0B064098" w14:textId="77777777" w:rsidTr="00EB1AA6">
        <w:tc>
          <w:tcPr>
            <w:tcW w:w="1870" w:type="dxa"/>
          </w:tcPr>
          <w:p w14:paraId="4FAFA427" w14:textId="769A988B" w:rsidR="000F1EAE" w:rsidRPr="000F1EAE" w:rsidRDefault="000F1EAE" w:rsidP="000F1EAE">
            <w:pPr>
              <w:rPr>
                <w:rFonts w:cs="Times New Roman"/>
                <w:sz w:val="20"/>
                <w:szCs w:val="18"/>
                <w:lang w:val="en-GB"/>
              </w:rPr>
            </w:pPr>
            <w:r w:rsidRPr="000F1EAE">
              <w:rPr>
                <w:sz w:val="20"/>
                <w:szCs w:val="18"/>
              </w:rPr>
              <w:t>Emotional Abuse</w:t>
            </w:r>
          </w:p>
        </w:tc>
        <w:tc>
          <w:tcPr>
            <w:tcW w:w="1870" w:type="dxa"/>
          </w:tcPr>
          <w:p w14:paraId="20394C27" w14:textId="1133BA18" w:rsidR="000F1EAE" w:rsidRPr="00EB1AA6" w:rsidRDefault="00C55A30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,344</w:t>
            </w:r>
          </w:p>
        </w:tc>
        <w:tc>
          <w:tcPr>
            <w:tcW w:w="1870" w:type="dxa"/>
          </w:tcPr>
          <w:p w14:paraId="512B41CB" w14:textId="698F2F2E" w:rsidR="000F1EAE" w:rsidRPr="00EB1AA6" w:rsidRDefault="00C55A30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1870" w:type="dxa"/>
          </w:tcPr>
          <w:p w14:paraId="0387E97C" w14:textId="3B630E2F" w:rsidR="000F1EAE" w:rsidRPr="00EB1AA6" w:rsidRDefault="003973D2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,696</w:t>
            </w:r>
          </w:p>
        </w:tc>
        <w:tc>
          <w:tcPr>
            <w:tcW w:w="1870" w:type="dxa"/>
          </w:tcPr>
          <w:p w14:paraId="1014DA45" w14:textId="3350AFBC" w:rsidR="000F1EAE" w:rsidRPr="00EB1AA6" w:rsidRDefault="004809A1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8.8</w:t>
            </w:r>
          </w:p>
        </w:tc>
      </w:tr>
      <w:tr w:rsidR="000F1EAE" w:rsidRPr="00EB1AA6" w14:paraId="7F376A28" w14:textId="77777777" w:rsidTr="00EB1AA6">
        <w:tc>
          <w:tcPr>
            <w:tcW w:w="1870" w:type="dxa"/>
          </w:tcPr>
          <w:p w14:paraId="09E8AB30" w14:textId="23DAF46C" w:rsidR="000F1EAE" w:rsidRPr="000F1EAE" w:rsidRDefault="000F1EAE" w:rsidP="000F1EAE">
            <w:pPr>
              <w:rPr>
                <w:rFonts w:cs="Times New Roman"/>
                <w:sz w:val="20"/>
                <w:szCs w:val="18"/>
                <w:lang w:val="en-GB"/>
              </w:rPr>
            </w:pPr>
            <w:r w:rsidRPr="000F1EAE">
              <w:rPr>
                <w:sz w:val="20"/>
                <w:szCs w:val="18"/>
              </w:rPr>
              <w:t>Sexual Abuse</w:t>
            </w:r>
          </w:p>
        </w:tc>
        <w:tc>
          <w:tcPr>
            <w:tcW w:w="1870" w:type="dxa"/>
          </w:tcPr>
          <w:p w14:paraId="3DFC0B1B" w14:textId="1E65EFB5" w:rsidR="000F1EAE" w:rsidRPr="00EB1AA6" w:rsidRDefault="00C55A30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,447</w:t>
            </w:r>
          </w:p>
        </w:tc>
        <w:tc>
          <w:tcPr>
            <w:tcW w:w="1870" w:type="dxa"/>
          </w:tcPr>
          <w:p w14:paraId="0942ED45" w14:textId="264CE72F" w:rsidR="000F1EAE" w:rsidRPr="00EB1AA6" w:rsidRDefault="00C55A30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1870" w:type="dxa"/>
          </w:tcPr>
          <w:p w14:paraId="6795171A" w14:textId="6405986A" w:rsidR="000F1EAE" w:rsidRPr="00EB1AA6" w:rsidRDefault="003973D2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,962</w:t>
            </w:r>
          </w:p>
        </w:tc>
        <w:tc>
          <w:tcPr>
            <w:tcW w:w="1870" w:type="dxa"/>
          </w:tcPr>
          <w:p w14:paraId="5DA432A2" w14:textId="6A045A47" w:rsidR="000F1EAE" w:rsidRPr="00EB1AA6" w:rsidRDefault="004809A1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.0</w:t>
            </w:r>
          </w:p>
        </w:tc>
      </w:tr>
      <w:tr w:rsidR="000F1EAE" w:rsidRPr="00EB1AA6" w14:paraId="5A2B1324" w14:textId="77777777" w:rsidTr="00EB1AA6">
        <w:tc>
          <w:tcPr>
            <w:tcW w:w="1870" w:type="dxa"/>
          </w:tcPr>
          <w:p w14:paraId="0BF083A9" w14:textId="21DFAAAE" w:rsidR="000F1EAE" w:rsidRPr="000F1EAE" w:rsidRDefault="000F1EAE" w:rsidP="000F1EAE">
            <w:pPr>
              <w:rPr>
                <w:rFonts w:cs="Times New Roman"/>
                <w:sz w:val="20"/>
                <w:szCs w:val="18"/>
                <w:lang w:val="en-GB"/>
              </w:rPr>
            </w:pPr>
            <w:r w:rsidRPr="000F1EAE">
              <w:rPr>
                <w:sz w:val="20"/>
                <w:szCs w:val="18"/>
              </w:rPr>
              <w:t>Physical Neglect</w:t>
            </w:r>
          </w:p>
        </w:tc>
        <w:tc>
          <w:tcPr>
            <w:tcW w:w="1870" w:type="dxa"/>
          </w:tcPr>
          <w:p w14:paraId="24F79914" w14:textId="067BAFAC" w:rsidR="000F1EAE" w:rsidRPr="00EB1AA6" w:rsidRDefault="00D524F7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,635</w:t>
            </w:r>
          </w:p>
        </w:tc>
        <w:tc>
          <w:tcPr>
            <w:tcW w:w="1870" w:type="dxa"/>
          </w:tcPr>
          <w:p w14:paraId="49B84DF6" w14:textId="53CE719E" w:rsidR="000F1EAE" w:rsidRPr="00EB1AA6" w:rsidRDefault="00D524F7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1870" w:type="dxa"/>
          </w:tcPr>
          <w:p w14:paraId="3E93AAF6" w14:textId="1FD986E9" w:rsidR="000F1EAE" w:rsidRPr="00EB1AA6" w:rsidRDefault="003973D2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,934</w:t>
            </w:r>
          </w:p>
        </w:tc>
        <w:tc>
          <w:tcPr>
            <w:tcW w:w="1870" w:type="dxa"/>
          </w:tcPr>
          <w:p w14:paraId="42127BFB" w14:textId="6D08CA7C" w:rsidR="000F1EAE" w:rsidRPr="00EB1AA6" w:rsidRDefault="004809A1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.8</w:t>
            </w:r>
          </w:p>
        </w:tc>
      </w:tr>
      <w:tr w:rsidR="000F1EAE" w:rsidRPr="00EB1AA6" w14:paraId="46825069" w14:textId="77777777" w:rsidTr="00EB1AA6">
        <w:tc>
          <w:tcPr>
            <w:tcW w:w="1870" w:type="dxa"/>
          </w:tcPr>
          <w:p w14:paraId="5DD486BA" w14:textId="1CA387B7" w:rsidR="000F1EAE" w:rsidRPr="000F1EAE" w:rsidRDefault="000F1EAE" w:rsidP="000F1EAE">
            <w:pPr>
              <w:rPr>
                <w:rFonts w:cs="Times New Roman"/>
                <w:sz w:val="20"/>
                <w:szCs w:val="18"/>
                <w:lang w:val="en-GB"/>
              </w:rPr>
            </w:pPr>
            <w:r w:rsidRPr="000F1EAE">
              <w:rPr>
                <w:sz w:val="20"/>
                <w:szCs w:val="18"/>
              </w:rPr>
              <w:t>Emotional Neglect</w:t>
            </w:r>
          </w:p>
        </w:tc>
        <w:tc>
          <w:tcPr>
            <w:tcW w:w="1870" w:type="dxa"/>
          </w:tcPr>
          <w:p w14:paraId="3D4173FF" w14:textId="1FF33AB1" w:rsidR="000F1EAE" w:rsidRPr="00EB1AA6" w:rsidRDefault="00D524F7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4,012</w:t>
            </w:r>
          </w:p>
        </w:tc>
        <w:tc>
          <w:tcPr>
            <w:tcW w:w="1870" w:type="dxa"/>
          </w:tcPr>
          <w:p w14:paraId="130BE318" w14:textId="10EBFD12" w:rsidR="000F1EAE" w:rsidRPr="00EB1AA6" w:rsidRDefault="00D524F7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870" w:type="dxa"/>
          </w:tcPr>
          <w:p w14:paraId="4A13C0F2" w14:textId="4990751A" w:rsidR="000F1EAE" w:rsidRPr="00EB1AA6" w:rsidRDefault="003973D2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7,516</w:t>
            </w:r>
          </w:p>
        </w:tc>
        <w:tc>
          <w:tcPr>
            <w:tcW w:w="1870" w:type="dxa"/>
          </w:tcPr>
          <w:p w14:paraId="72DDEAB7" w14:textId="58A69BB1" w:rsidR="000F1EAE" w:rsidRPr="00EB1AA6" w:rsidRDefault="004809A1" w:rsidP="000F1EA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8.0</w:t>
            </w:r>
          </w:p>
        </w:tc>
      </w:tr>
    </w:tbl>
    <w:p w14:paraId="780FD3A9" w14:textId="5D97FAD9" w:rsidR="00C54470" w:rsidRDefault="00C54470">
      <w:pPr>
        <w:spacing w:after="160" w:line="278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6CD2A01B" w14:textId="3C5A8793" w:rsidR="003D15A0" w:rsidRPr="00085A71" w:rsidRDefault="003D15A0" w:rsidP="003D15A0">
      <w:pPr>
        <w:jc w:val="both"/>
        <w:rPr>
          <w:rFonts w:cs="Times New Roman"/>
          <w:lang w:val="en-GB"/>
        </w:rPr>
      </w:pPr>
      <w:r w:rsidRPr="00085A71">
        <w:rPr>
          <w:rFonts w:cs="Times New Roman"/>
          <w:lang w:val="en-GB"/>
        </w:rPr>
        <w:lastRenderedPageBreak/>
        <w:t xml:space="preserve">Supplementary Table </w:t>
      </w:r>
      <w:r w:rsidR="00C54470">
        <w:rPr>
          <w:rFonts w:cs="Times New Roman"/>
          <w:lang w:val="en-GB"/>
        </w:rPr>
        <w:t>2</w:t>
      </w:r>
      <w:r w:rsidRPr="00085A71">
        <w:rPr>
          <w:rFonts w:cs="Times New Roman"/>
          <w:lang w:val="en-GB"/>
        </w:rPr>
        <w:t>. Association between the number of types of childhood maltreatment and metabolic outcomes related to depression and PTSD</w:t>
      </w:r>
    </w:p>
    <w:tbl>
      <w:tblPr>
        <w:tblW w:w="9781" w:type="dxa"/>
        <w:tblInd w:w="-709" w:type="dxa"/>
        <w:tblLayout w:type="fixed"/>
        <w:tblLook w:val="0420" w:firstRow="1" w:lastRow="0" w:firstColumn="0" w:lastColumn="0" w:noHBand="0" w:noVBand="1"/>
      </w:tblPr>
      <w:tblGrid>
        <w:gridCol w:w="2694"/>
        <w:gridCol w:w="567"/>
        <w:gridCol w:w="992"/>
        <w:gridCol w:w="851"/>
        <w:gridCol w:w="567"/>
        <w:gridCol w:w="931"/>
        <w:gridCol w:w="770"/>
        <w:gridCol w:w="567"/>
        <w:gridCol w:w="992"/>
        <w:gridCol w:w="850"/>
      </w:tblGrid>
      <w:tr w:rsidR="003D15A0" w:rsidRPr="00223148" w14:paraId="5C85AD3F" w14:textId="77777777" w:rsidTr="00223148">
        <w:trPr>
          <w:trHeight w:val="35"/>
          <w:tblHeader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1B86" w14:textId="77777777" w:rsidR="003D15A0" w:rsidRPr="00223148" w:rsidRDefault="003D15A0" w:rsidP="00187DF6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DD4A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3227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ECF0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Incident T2D</w:t>
            </w:r>
          </w:p>
        </w:tc>
      </w:tr>
      <w:tr w:rsidR="003D15A0" w:rsidRPr="00223148" w14:paraId="447760CA" w14:textId="77777777" w:rsidTr="00223148">
        <w:trPr>
          <w:trHeight w:val="35"/>
          <w:tblHeader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1F9C" w14:textId="77777777" w:rsidR="003D15A0" w:rsidRPr="00223148" w:rsidRDefault="003D15A0" w:rsidP="00187DF6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4F5B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2BEE" w14:textId="17D1E22D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0314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0A41" w14:textId="1C2232BF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93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4058" w14:textId="69DE9C61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7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5CEA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5AE5" w14:textId="408D0B88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HR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CD85" w14:textId="67018660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485A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3D15A0" w:rsidRPr="00223148" w14:paraId="5C2FAD66" w14:textId="77777777" w:rsidTr="00223148">
        <w:trPr>
          <w:trHeight w:val="35"/>
        </w:trPr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8F2C9" w14:textId="7AB97F38" w:rsidR="00B22477" w:rsidRPr="00223148" w:rsidRDefault="00B22477" w:rsidP="00187DF6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Number of maltreatment types</w:t>
            </w: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D4D8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05BC8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DBE0E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0F3FC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CB64D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7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AAB2D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592ED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23CB4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F9E7C" w14:textId="77777777" w:rsidR="003D15A0" w:rsidRPr="00223148" w:rsidRDefault="003D15A0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23148" w:rsidRPr="00223148" w14:paraId="2D9B1AF6" w14:textId="77777777" w:rsidTr="00223148">
        <w:trPr>
          <w:trHeight w:val="35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FE4B" w14:textId="77777777" w:rsidR="00223148" w:rsidRPr="00223148" w:rsidRDefault="00223148" w:rsidP="0022314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74DB9" w14:textId="4A648715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DA12D" w14:textId="229C3E4B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158F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0377" w14:textId="4E1EC610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EB104" w14:textId="528B0DA9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9B68C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D1FBC" w14:textId="79FCE41C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20FA" w14:textId="16A6573E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DAB5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223148" w:rsidRPr="00223148" w14:paraId="469A9B20" w14:textId="77777777" w:rsidTr="00223148">
        <w:trPr>
          <w:trHeight w:val="35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6149A" w14:textId="77777777" w:rsidR="00223148" w:rsidRPr="00223148" w:rsidRDefault="00223148" w:rsidP="0022314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12B7E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E488E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03, 0.1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249E1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8EB7E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F27CD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01, 1.08</w:t>
            </w:r>
          </w:p>
        </w:tc>
        <w:tc>
          <w:tcPr>
            <w:tcW w:w="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B406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07C5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7F63E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98, 1.1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9518" w14:textId="5A011F46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2</w:t>
            </w:r>
            <w:r w:rsidR="003730EB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  <w:tr w:rsidR="00223148" w:rsidRPr="00223148" w14:paraId="3A680902" w14:textId="77777777" w:rsidTr="00223148">
        <w:trPr>
          <w:trHeight w:val="35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DF98F" w14:textId="77777777" w:rsidR="00223148" w:rsidRPr="00223148" w:rsidRDefault="00223148" w:rsidP="0022314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BC21C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79E0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21, 0.3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47B7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DF9F1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A70CF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10, 1.22</w:t>
            </w:r>
          </w:p>
        </w:tc>
        <w:tc>
          <w:tcPr>
            <w:tcW w:w="7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6A25F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E2EF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F584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08, 1.27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AB2F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223148" w:rsidRPr="00223148" w14:paraId="481DBBBF" w14:textId="77777777" w:rsidTr="00223148">
        <w:trPr>
          <w:trHeight w:val="35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E70E3" w14:textId="77777777" w:rsidR="00223148" w:rsidRPr="00223148" w:rsidRDefault="00223148" w:rsidP="0022314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≥3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D822A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76CF5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0.53, 0.7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BDBD4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3247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93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949A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20, 1.34</w:t>
            </w:r>
          </w:p>
        </w:tc>
        <w:tc>
          <w:tcPr>
            <w:tcW w:w="77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7A460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B4D8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B7E43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1.16, 1.4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A83C" w14:textId="77777777" w:rsidR="00223148" w:rsidRPr="00223148" w:rsidRDefault="00223148" w:rsidP="0022314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2314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37B85FD6" w14:textId="77777777" w:rsidR="003D15A0" w:rsidRPr="00085A71" w:rsidRDefault="003D15A0" w:rsidP="003D15A0">
      <w:pPr>
        <w:jc w:val="both"/>
        <w:rPr>
          <w:rFonts w:cs="Times New Roman"/>
          <w:lang w:val="en-GB"/>
        </w:rPr>
      </w:pPr>
      <w:r w:rsidRPr="00085A71">
        <w:rPr>
          <w:rFonts w:cs="Times New Roman"/>
          <w:lang w:val="en-GB"/>
        </w:rPr>
        <w:t>CI = Confidence Interval, OR = Odds Ratio, HR = Hazard Ratio; Adjusted for age, sex, ethnicity, deprivation, education, depression and PTSD.</w:t>
      </w:r>
    </w:p>
    <w:p w14:paraId="7DB282B8" w14:textId="77777777" w:rsidR="003D15A0" w:rsidRPr="00085A71" w:rsidRDefault="003D15A0" w:rsidP="003D15A0">
      <w:pPr>
        <w:spacing w:line="276" w:lineRule="auto"/>
        <w:rPr>
          <w:rFonts w:cs="Times New Roman"/>
          <w:szCs w:val="24"/>
          <w:lang w:val="en-GB"/>
        </w:rPr>
      </w:pPr>
    </w:p>
    <w:p w14:paraId="2DE95EC4" w14:textId="77777777" w:rsidR="00F10EFC" w:rsidRDefault="00F10EFC"/>
    <w:sectPr w:rsidR="00F10EFC" w:rsidSect="003D1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A0"/>
    <w:rsid w:val="000F1EAE"/>
    <w:rsid w:val="00100443"/>
    <w:rsid w:val="00223148"/>
    <w:rsid w:val="002D7F31"/>
    <w:rsid w:val="003730EB"/>
    <w:rsid w:val="003973D2"/>
    <w:rsid w:val="003D15A0"/>
    <w:rsid w:val="00431F3B"/>
    <w:rsid w:val="004809A1"/>
    <w:rsid w:val="007072C8"/>
    <w:rsid w:val="007A4035"/>
    <w:rsid w:val="00B22477"/>
    <w:rsid w:val="00BD40EF"/>
    <w:rsid w:val="00C54470"/>
    <w:rsid w:val="00C55A30"/>
    <w:rsid w:val="00D524F7"/>
    <w:rsid w:val="00EB1AA6"/>
    <w:rsid w:val="00F10EFC"/>
    <w:rsid w:val="00F14D73"/>
    <w:rsid w:val="00FA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B226"/>
  <w15:chartTrackingRefBased/>
  <w15:docId w15:val="{934F18AA-4D9A-469B-9B06-776B60D83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5A0"/>
    <w:pPr>
      <w:spacing w:after="0" w:line="240" w:lineRule="auto"/>
    </w:pPr>
    <w:rPr>
      <w:rFonts w:ascii="Times New Roman" w:eastAsiaTheme="minorHAnsi" w:hAnsi="Times New Roman"/>
      <w:kern w:val="0"/>
      <w:szCs w:val="22"/>
      <w:lang w:val="de-DE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5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TW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15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TW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15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TW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15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eastAsia="zh-TW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15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eastAsia="zh-TW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15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eastAsia="zh-TW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15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eastAsia="zh-TW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15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eastAsia="zh-TW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15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eastAsia="zh-TW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1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1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1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1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15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1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15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TW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1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15A0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GB" w:eastAsia="zh-TW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1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15A0"/>
    <w:pPr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n-GB" w:eastAsia="zh-TW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1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1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GB" w:eastAsia="zh-TW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1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15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17</cp:revision>
  <dcterms:created xsi:type="dcterms:W3CDTF">2024-01-16T16:23:00Z</dcterms:created>
  <dcterms:modified xsi:type="dcterms:W3CDTF">2024-08-20T10:17:00Z</dcterms:modified>
</cp:coreProperties>
</file>